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DBCE1" w14:textId="77777777" w:rsidR="003F1CE0" w:rsidRPr="00FB278A" w:rsidRDefault="003F1CE0" w:rsidP="003F1CE0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F7D8C">
        <w:rPr>
          <w:rFonts w:ascii="Times New Roman" w:hAnsi="Times New Roman" w:cs="Times New Roman"/>
          <w:b/>
          <w:sz w:val="24"/>
          <w:szCs w:val="24"/>
          <w:lang w:val="en-US"/>
        </w:rPr>
        <w:t>Supplementary Data SD1</w:t>
      </w:r>
      <w:r w:rsidRPr="00FB278A">
        <w:rPr>
          <w:rFonts w:ascii="Times New Roman" w:hAnsi="Times New Roman" w:cs="Times New Roman"/>
          <w:sz w:val="24"/>
          <w:szCs w:val="24"/>
          <w:lang w:val="en-US"/>
        </w:rPr>
        <w:t xml:space="preserve">. Table S1. Surveys of small mammal species captured on the ground using live-traps, which were carried out in preserved and </w:t>
      </w:r>
      <w:proofErr w:type="gramStart"/>
      <w:r w:rsidRPr="00FB278A">
        <w:rPr>
          <w:rFonts w:ascii="Times New Roman" w:hAnsi="Times New Roman" w:cs="Times New Roman"/>
          <w:sz w:val="24"/>
          <w:szCs w:val="24"/>
          <w:lang w:val="en-US"/>
        </w:rPr>
        <w:t>peri-urban dense</w:t>
      </w:r>
      <w:proofErr w:type="gramEnd"/>
      <w:r w:rsidRPr="00FB27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278A">
        <w:rPr>
          <w:rFonts w:ascii="Times New Roman" w:hAnsi="Times New Roman" w:cs="Times New Roman"/>
          <w:sz w:val="24"/>
          <w:szCs w:val="24"/>
          <w:lang w:val="en-US"/>
        </w:rPr>
        <w:t>ombrophilous</w:t>
      </w:r>
      <w:proofErr w:type="spellEnd"/>
      <w:r w:rsidRPr="00FB278A">
        <w:rPr>
          <w:rFonts w:ascii="Times New Roman" w:hAnsi="Times New Roman" w:cs="Times New Roman"/>
          <w:sz w:val="24"/>
          <w:szCs w:val="24"/>
          <w:lang w:val="en-US"/>
        </w:rPr>
        <w:t xml:space="preserve"> forests in Southeast Atlantic Forest.</w:t>
      </w:r>
    </w:p>
    <w:p w14:paraId="3FFB3D5E" w14:textId="44E2DBF9" w:rsidR="00670DF5" w:rsidRPr="008178B8" w:rsidRDefault="00670DF5" w:rsidP="00670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4657"/>
        <w:tblW w:w="11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223"/>
        <w:gridCol w:w="5074"/>
        <w:gridCol w:w="1048"/>
        <w:gridCol w:w="1811"/>
      </w:tblGrid>
      <w:tr w:rsidR="007231C4" w:rsidRPr="00CD6473" w14:paraId="1C3B5D45" w14:textId="77777777" w:rsidTr="00C36757"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509A7E38" w14:textId="77777777" w:rsidR="007231C4" w:rsidRPr="007231C4" w:rsidRDefault="007231C4" w:rsidP="00C367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1C4">
              <w:rPr>
                <w:rFonts w:ascii="Times New Roman" w:hAnsi="Times New Roman" w:cs="Times New Roman"/>
                <w:b/>
                <w:bCs/>
                <w:lang w:val="en-GB"/>
              </w:rPr>
              <w:t>Regions of the state of Rio de Janeiro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51E90980" w14:textId="77777777" w:rsidR="007231C4" w:rsidRPr="007231C4" w:rsidRDefault="007231C4" w:rsidP="00C367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1C4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</w:tcPr>
          <w:p w14:paraId="741E6790" w14:textId="77777777" w:rsidR="007231C4" w:rsidRPr="007231C4" w:rsidRDefault="007231C4" w:rsidP="00C367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1C4">
              <w:rPr>
                <w:rFonts w:ascii="Times New Roman" w:hAnsi="Times New Roman" w:cs="Times New Roman"/>
                <w:b/>
                <w:bCs/>
                <w:lang w:val="en-GB"/>
              </w:rPr>
              <w:t>Localit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D77E703" w14:textId="77777777" w:rsidR="007231C4" w:rsidRPr="007231C4" w:rsidRDefault="007231C4" w:rsidP="00C367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1C4">
              <w:rPr>
                <w:rFonts w:ascii="Times New Roman" w:hAnsi="Times New Roman" w:cs="Times New Roman"/>
                <w:b/>
                <w:bCs/>
                <w:lang w:val="en-GB"/>
              </w:rPr>
              <w:t>Species Richness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BE646EB" w14:textId="77777777" w:rsidR="007231C4" w:rsidRPr="007231C4" w:rsidRDefault="007231C4" w:rsidP="00C367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1C4">
              <w:rPr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</w:tr>
      <w:tr w:rsidR="007231C4" w:rsidRPr="00CD6473" w14:paraId="18544EA1" w14:textId="77777777" w:rsidTr="00C36757">
        <w:tc>
          <w:tcPr>
            <w:tcW w:w="2185" w:type="dxa"/>
            <w:tcBorders>
              <w:top w:val="single" w:sz="4" w:space="0" w:color="auto"/>
            </w:tcBorders>
          </w:tcPr>
          <w:p w14:paraId="2C75E6E0" w14:textId="77777777" w:rsidR="007231C4" w:rsidRPr="00CD6473" w:rsidRDefault="007231C4" w:rsidP="00C36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urban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226EBCD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MA</w:t>
            </w:r>
          </w:p>
        </w:tc>
        <w:tc>
          <w:tcPr>
            <w:tcW w:w="5074" w:type="dxa"/>
            <w:tcBorders>
              <w:top w:val="single" w:sz="4" w:space="0" w:color="auto"/>
            </w:tcBorders>
          </w:tcPr>
          <w:p w14:paraId="6A30FBCD" w14:textId="77777777" w:rsidR="007231C4" w:rsidRPr="0023539C" w:rsidRDefault="007231C4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>Estação Biológica Fiocruz Mata A</w:t>
            </w:r>
            <w:r>
              <w:rPr>
                <w:rFonts w:ascii="Times New Roman" w:hAnsi="Times New Roman" w:cs="Times New Roman"/>
              </w:rPr>
              <w:t>tlântica – Rio de Janeiro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438C9A0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19BFD61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nt sturdy</w:t>
            </w:r>
          </w:p>
        </w:tc>
      </w:tr>
      <w:tr w:rsidR="007231C4" w:rsidRPr="00CD6473" w14:paraId="7063922A" w14:textId="77777777" w:rsidTr="00C36757">
        <w:tc>
          <w:tcPr>
            <w:tcW w:w="2185" w:type="dxa"/>
          </w:tcPr>
          <w:p w14:paraId="1C56B602" w14:textId="77777777" w:rsidR="007231C4" w:rsidRPr="00CD6473" w:rsidRDefault="007231C4" w:rsidP="00C36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urban</w:t>
            </w:r>
            <w:proofErr w:type="spellEnd"/>
          </w:p>
        </w:tc>
        <w:tc>
          <w:tcPr>
            <w:tcW w:w="1223" w:type="dxa"/>
          </w:tcPr>
          <w:p w14:paraId="45911C67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PB</w:t>
            </w:r>
          </w:p>
        </w:tc>
        <w:tc>
          <w:tcPr>
            <w:tcW w:w="5074" w:type="dxa"/>
          </w:tcPr>
          <w:p w14:paraId="6AFB85AA" w14:textId="77777777" w:rsidR="007231C4" w:rsidRPr="0023539C" w:rsidRDefault="007231C4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>Parque Estadual da Pedra B</w:t>
            </w:r>
            <w:r>
              <w:rPr>
                <w:rFonts w:ascii="Times New Roman" w:hAnsi="Times New Roman" w:cs="Times New Roman"/>
              </w:rPr>
              <w:t>ranca – Rio de Janeiro</w:t>
            </w:r>
          </w:p>
        </w:tc>
        <w:tc>
          <w:tcPr>
            <w:tcW w:w="1048" w:type="dxa"/>
          </w:tcPr>
          <w:p w14:paraId="4E43BA53" w14:textId="77777777" w:rsidR="007231C4" w:rsidRPr="0023539C" w:rsidRDefault="007231C4" w:rsidP="00C36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1" w:type="dxa"/>
          </w:tcPr>
          <w:p w14:paraId="174FEDD4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liveira et al. 2012</w:t>
            </w:r>
          </w:p>
        </w:tc>
      </w:tr>
      <w:tr w:rsidR="007231C4" w:rsidRPr="00CD6473" w14:paraId="41210A17" w14:textId="77777777" w:rsidTr="00C36757">
        <w:tc>
          <w:tcPr>
            <w:tcW w:w="2185" w:type="dxa"/>
          </w:tcPr>
          <w:p w14:paraId="36EB3F48" w14:textId="77777777" w:rsidR="007231C4" w:rsidRPr="00CD6473" w:rsidRDefault="007231C4" w:rsidP="00C36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urban</w:t>
            </w:r>
            <w:proofErr w:type="spellEnd"/>
          </w:p>
        </w:tc>
        <w:tc>
          <w:tcPr>
            <w:tcW w:w="1223" w:type="dxa"/>
          </w:tcPr>
          <w:p w14:paraId="79E787E4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AMA</w:t>
            </w:r>
          </w:p>
        </w:tc>
        <w:tc>
          <w:tcPr>
            <w:tcW w:w="5074" w:type="dxa"/>
          </w:tcPr>
          <w:p w14:paraId="425534C2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A Mestre Álvaro - Vitória</w:t>
            </w:r>
          </w:p>
        </w:tc>
        <w:tc>
          <w:tcPr>
            <w:tcW w:w="1048" w:type="dxa"/>
          </w:tcPr>
          <w:p w14:paraId="59D5C4ED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11" w:type="dxa"/>
          </w:tcPr>
          <w:p w14:paraId="78F098C1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uerra and Leite 2017</w:t>
            </w:r>
          </w:p>
        </w:tc>
      </w:tr>
      <w:tr w:rsidR="007231C4" w:rsidRPr="00CD6473" w14:paraId="61ADF100" w14:textId="77777777" w:rsidTr="00C36757">
        <w:tc>
          <w:tcPr>
            <w:tcW w:w="2185" w:type="dxa"/>
          </w:tcPr>
          <w:p w14:paraId="2B8CF670" w14:textId="77777777" w:rsidR="007231C4" w:rsidRPr="00CD6473" w:rsidRDefault="007231C4" w:rsidP="00C36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urban</w:t>
            </w:r>
            <w:proofErr w:type="spellEnd"/>
          </w:p>
        </w:tc>
        <w:tc>
          <w:tcPr>
            <w:tcW w:w="1223" w:type="dxa"/>
          </w:tcPr>
          <w:p w14:paraId="59D6F79C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BT</w:t>
            </w:r>
          </w:p>
        </w:tc>
        <w:tc>
          <w:tcPr>
            <w:tcW w:w="5074" w:type="dxa"/>
          </w:tcPr>
          <w:p w14:paraId="26E5FC1B" w14:textId="77777777" w:rsidR="007231C4" w:rsidRPr="0023539C" w:rsidRDefault="007231C4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 xml:space="preserve">Reserva Biológica do Tinguá </w:t>
            </w:r>
            <w:r>
              <w:rPr>
                <w:rFonts w:ascii="Times New Roman" w:hAnsi="Times New Roman" w:cs="Times New Roman"/>
              </w:rPr>
              <w:t>–</w:t>
            </w:r>
            <w:r w:rsidRPr="0023539C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>ova Iguaçu/ Duque de Caxias/ Petrópolis/ Miguel Pereira</w:t>
            </w:r>
          </w:p>
        </w:tc>
        <w:tc>
          <w:tcPr>
            <w:tcW w:w="1048" w:type="dxa"/>
          </w:tcPr>
          <w:p w14:paraId="600568E1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11" w:type="dxa"/>
          </w:tcPr>
          <w:p w14:paraId="4A956E1B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vassos et al. 2018</w:t>
            </w:r>
          </w:p>
        </w:tc>
      </w:tr>
      <w:tr w:rsidR="007231C4" w:rsidRPr="00CD6473" w14:paraId="639C477A" w14:textId="77777777" w:rsidTr="00C36757">
        <w:tc>
          <w:tcPr>
            <w:tcW w:w="2185" w:type="dxa"/>
          </w:tcPr>
          <w:p w14:paraId="69037C1E" w14:textId="77777777" w:rsidR="007231C4" w:rsidRPr="00CD6473" w:rsidRDefault="007231C4" w:rsidP="00C3675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iurban</w:t>
            </w:r>
            <w:proofErr w:type="spellEnd"/>
          </w:p>
        </w:tc>
        <w:tc>
          <w:tcPr>
            <w:tcW w:w="1223" w:type="dxa"/>
          </w:tcPr>
          <w:p w14:paraId="45BD730C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FI</w:t>
            </w:r>
          </w:p>
        </w:tc>
        <w:tc>
          <w:tcPr>
            <w:tcW w:w="5074" w:type="dxa"/>
          </w:tcPr>
          <w:p w14:paraId="0FF37FA2" w14:textId="77777777" w:rsidR="007231C4" w:rsidRPr="0023539C" w:rsidRDefault="007231C4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>Parque Estadual das Fontes d</w:t>
            </w:r>
            <w:r>
              <w:rPr>
                <w:rFonts w:ascii="Times New Roman" w:hAnsi="Times New Roman" w:cs="Times New Roman"/>
              </w:rPr>
              <w:t>o Ipiranga – São Paulo</w:t>
            </w:r>
          </w:p>
        </w:tc>
        <w:tc>
          <w:tcPr>
            <w:tcW w:w="1048" w:type="dxa"/>
          </w:tcPr>
          <w:p w14:paraId="0B742F63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11" w:type="dxa"/>
          </w:tcPr>
          <w:p w14:paraId="034AB206" w14:textId="77777777" w:rsidR="007231C4" w:rsidRPr="00CD6473" w:rsidRDefault="007231C4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ticelli et al. 2021</w:t>
            </w:r>
          </w:p>
        </w:tc>
      </w:tr>
      <w:tr w:rsidR="006A1A07" w:rsidRPr="0023539C" w14:paraId="31595020" w14:textId="77777777" w:rsidTr="00C36757">
        <w:tc>
          <w:tcPr>
            <w:tcW w:w="2185" w:type="dxa"/>
          </w:tcPr>
          <w:p w14:paraId="7BDA224A" w14:textId="63A8A7F5" w:rsidR="006A1A07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7A625DD3" w14:textId="07790A8E" w:rsidR="006A1A07" w:rsidRDefault="004B6841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I</w:t>
            </w:r>
          </w:p>
        </w:tc>
        <w:tc>
          <w:tcPr>
            <w:tcW w:w="5074" w:type="dxa"/>
          </w:tcPr>
          <w:p w14:paraId="2AB66C0D" w14:textId="42D57AD8" w:rsidR="006A1A07" w:rsidRDefault="00C67604" w:rsidP="00C36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que Estadual Intervales </w:t>
            </w:r>
            <w:r w:rsidR="004B6841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B6841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1048" w:type="dxa"/>
          </w:tcPr>
          <w:p w14:paraId="335C0710" w14:textId="76C32F8F" w:rsidR="006A1A07" w:rsidRDefault="00441088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811" w:type="dxa"/>
          </w:tcPr>
          <w:p w14:paraId="6C87D092" w14:textId="25D16644" w:rsidR="006A1A07" w:rsidRPr="0023539C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eira and Monteiro-Filho 2003 </w:t>
            </w:r>
          </w:p>
        </w:tc>
      </w:tr>
      <w:tr w:rsidR="006A1A07" w:rsidRPr="0023539C" w14:paraId="5EA70216" w14:textId="77777777" w:rsidTr="00C36757">
        <w:tc>
          <w:tcPr>
            <w:tcW w:w="2185" w:type="dxa"/>
          </w:tcPr>
          <w:p w14:paraId="7D6EEF1B" w14:textId="77777777" w:rsidR="006A1A07" w:rsidRPr="00CD6473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23D7E335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RebioPA</w:t>
            </w:r>
            <w:proofErr w:type="spellEnd"/>
          </w:p>
        </w:tc>
        <w:tc>
          <w:tcPr>
            <w:tcW w:w="5074" w:type="dxa"/>
          </w:tcPr>
          <w:p w14:paraId="2C344099" w14:textId="77777777" w:rsidR="006A1A07" w:rsidRPr="0023539C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a Biológica Poço das Antas – Silva Jardin</w:t>
            </w:r>
          </w:p>
        </w:tc>
        <w:tc>
          <w:tcPr>
            <w:tcW w:w="1048" w:type="dxa"/>
          </w:tcPr>
          <w:p w14:paraId="6B9EE6FA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811" w:type="dxa"/>
          </w:tcPr>
          <w:p w14:paraId="4A0FE3E7" w14:textId="401DE4B6" w:rsidR="006A1A07" w:rsidRPr="0023539C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>Viveiros 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539C">
              <w:rPr>
                <w:rFonts w:ascii="Times New Roman" w:hAnsi="Times New Roman" w:cs="Times New Roman"/>
              </w:rPr>
              <w:t>Castro and F</w:t>
            </w:r>
            <w:r>
              <w:rPr>
                <w:rFonts w:ascii="Times New Roman" w:hAnsi="Times New Roman" w:cs="Times New Roman"/>
              </w:rPr>
              <w:t>ernandes 2003</w:t>
            </w:r>
          </w:p>
        </w:tc>
      </w:tr>
      <w:tr w:rsidR="006A1A07" w:rsidRPr="00CD6473" w14:paraId="165E74D3" w14:textId="77777777" w:rsidTr="00C36757">
        <w:tc>
          <w:tcPr>
            <w:tcW w:w="2185" w:type="dxa"/>
          </w:tcPr>
          <w:p w14:paraId="4807F8C8" w14:textId="77777777" w:rsidR="006A1A07" w:rsidRPr="00CD6473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74DFF4FB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NI</w:t>
            </w:r>
          </w:p>
        </w:tc>
        <w:tc>
          <w:tcPr>
            <w:tcW w:w="5074" w:type="dxa"/>
          </w:tcPr>
          <w:p w14:paraId="4EC649B4" w14:textId="77777777" w:rsidR="006A1A07" w:rsidRPr="0023539C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>Parque Nacional do Itatiaia - I</w:t>
            </w:r>
            <w:r>
              <w:rPr>
                <w:rFonts w:ascii="Times New Roman" w:hAnsi="Times New Roman" w:cs="Times New Roman"/>
              </w:rPr>
              <w:t>tatiaia</w:t>
            </w:r>
          </w:p>
        </w:tc>
        <w:tc>
          <w:tcPr>
            <w:tcW w:w="1048" w:type="dxa"/>
          </w:tcPr>
          <w:p w14:paraId="2806566F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811" w:type="dxa"/>
          </w:tcPr>
          <w:p w14:paraId="162EA436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ise et al. 2004</w:t>
            </w:r>
          </w:p>
        </w:tc>
      </w:tr>
      <w:tr w:rsidR="006A1A07" w:rsidRPr="00CD6473" w14:paraId="7D477E61" w14:textId="77777777" w:rsidTr="00C36757">
        <w:tc>
          <w:tcPr>
            <w:tcW w:w="2185" w:type="dxa"/>
          </w:tcPr>
          <w:p w14:paraId="40B487E3" w14:textId="77777777" w:rsidR="006A1A07" w:rsidRPr="00CD6473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68CDE302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B</w:t>
            </w:r>
          </w:p>
        </w:tc>
        <w:tc>
          <w:tcPr>
            <w:tcW w:w="5074" w:type="dxa"/>
          </w:tcPr>
          <w:p w14:paraId="3D8AB1DF" w14:textId="77777777" w:rsidR="006A1A07" w:rsidRPr="0023539C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 w:rsidRPr="0023539C">
              <w:rPr>
                <w:rFonts w:ascii="Times New Roman" w:hAnsi="Times New Roman" w:cs="Times New Roman"/>
              </w:rPr>
              <w:t xml:space="preserve">Aldeia Guarani do Bracuí </w:t>
            </w:r>
            <w:r>
              <w:rPr>
                <w:rFonts w:ascii="Times New Roman" w:hAnsi="Times New Roman" w:cs="Times New Roman"/>
              </w:rPr>
              <w:t>–</w:t>
            </w:r>
            <w:r w:rsidRPr="0023539C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ngra dos Reis</w:t>
            </w:r>
          </w:p>
        </w:tc>
        <w:tc>
          <w:tcPr>
            <w:tcW w:w="1048" w:type="dxa"/>
          </w:tcPr>
          <w:p w14:paraId="0CD6924E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11" w:type="dxa"/>
          </w:tcPr>
          <w:p w14:paraId="1EB76918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nha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ajã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2007</w:t>
            </w:r>
          </w:p>
        </w:tc>
      </w:tr>
      <w:tr w:rsidR="006A1A07" w:rsidRPr="00CD6473" w14:paraId="4645970C" w14:textId="77777777" w:rsidTr="00C36757">
        <w:tc>
          <w:tcPr>
            <w:tcW w:w="2185" w:type="dxa"/>
          </w:tcPr>
          <w:p w14:paraId="3AC84613" w14:textId="77777777" w:rsidR="006A1A07" w:rsidRPr="00CD6473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3035240A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NASO</w:t>
            </w:r>
          </w:p>
        </w:tc>
        <w:tc>
          <w:tcPr>
            <w:tcW w:w="5074" w:type="dxa"/>
          </w:tcPr>
          <w:p w14:paraId="01B46502" w14:textId="77777777" w:rsidR="006A1A07" w:rsidRPr="007231C4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 w:rsidRPr="007231C4">
              <w:rPr>
                <w:rFonts w:ascii="Times New Roman" w:hAnsi="Times New Roman" w:cs="Times New Roman"/>
              </w:rPr>
              <w:t>Parque Nacional da Serra d</w:t>
            </w:r>
            <w:r>
              <w:rPr>
                <w:rFonts w:ascii="Times New Roman" w:hAnsi="Times New Roman" w:cs="Times New Roman"/>
              </w:rPr>
              <w:t>os Órgãos – Teresópolis/ Petrópolis</w:t>
            </w:r>
          </w:p>
        </w:tc>
        <w:tc>
          <w:tcPr>
            <w:tcW w:w="1048" w:type="dxa"/>
          </w:tcPr>
          <w:p w14:paraId="0093BB3F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811" w:type="dxa"/>
          </w:tcPr>
          <w:p w14:paraId="3E83183C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ronemberg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2019</w:t>
            </w:r>
          </w:p>
        </w:tc>
      </w:tr>
      <w:tr w:rsidR="006A1A07" w:rsidRPr="00CD6473" w14:paraId="42F1A96B" w14:textId="77777777" w:rsidTr="00C36757">
        <w:tc>
          <w:tcPr>
            <w:tcW w:w="2185" w:type="dxa"/>
          </w:tcPr>
          <w:p w14:paraId="76C08B9C" w14:textId="77777777" w:rsidR="006A1A07" w:rsidRPr="00CD6473" w:rsidRDefault="006A1A07" w:rsidP="00C367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rved area</w:t>
            </w:r>
          </w:p>
        </w:tc>
        <w:tc>
          <w:tcPr>
            <w:tcW w:w="1223" w:type="dxa"/>
          </w:tcPr>
          <w:p w14:paraId="53B8E139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NSB</w:t>
            </w:r>
          </w:p>
        </w:tc>
        <w:tc>
          <w:tcPr>
            <w:tcW w:w="5074" w:type="dxa"/>
          </w:tcPr>
          <w:p w14:paraId="76A523CA" w14:textId="77777777" w:rsidR="006A1A07" w:rsidRPr="007231C4" w:rsidRDefault="006A1A07" w:rsidP="00C36757">
            <w:pPr>
              <w:jc w:val="center"/>
              <w:rPr>
                <w:rFonts w:ascii="Times New Roman" w:hAnsi="Times New Roman" w:cs="Times New Roman"/>
              </w:rPr>
            </w:pPr>
            <w:r w:rsidRPr="007231C4">
              <w:rPr>
                <w:rFonts w:ascii="Times New Roman" w:hAnsi="Times New Roman" w:cs="Times New Roman"/>
              </w:rPr>
              <w:t>Parque Nacional da Serra d</w:t>
            </w:r>
            <w:r>
              <w:rPr>
                <w:rFonts w:ascii="Times New Roman" w:hAnsi="Times New Roman" w:cs="Times New Roman"/>
              </w:rPr>
              <w:t>a Bocaina - Paraty</w:t>
            </w:r>
          </w:p>
        </w:tc>
        <w:tc>
          <w:tcPr>
            <w:tcW w:w="1048" w:type="dxa"/>
          </w:tcPr>
          <w:p w14:paraId="385B05A7" w14:textId="77777777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811" w:type="dxa"/>
          </w:tcPr>
          <w:p w14:paraId="16F4A885" w14:textId="6B7C7931" w:rsidR="006A1A07" w:rsidRPr="00CD6473" w:rsidRDefault="006A1A07" w:rsidP="00C367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lciello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202</w:t>
            </w:r>
            <w:r w:rsidR="00723EDA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14:paraId="45F3310C" w14:textId="77777777" w:rsidR="007231C4" w:rsidRDefault="007231C4" w:rsidP="007231C4">
      <w:pPr>
        <w:pStyle w:val="Corpodetexto"/>
        <w:spacing w:before="90" w:line="360" w:lineRule="auto"/>
        <w:ind w:right="109"/>
        <w:jc w:val="both"/>
        <w:rPr>
          <w:bCs/>
          <w:sz w:val="20"/>
          <w:szCs w:val="20"/>
        </w:rPr>
      </w:pPr>
    </w:p>
    <w:sectPr w:rsidR="007231C4" w:rsidSect="000126C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73"/>
    <w:rsid w:val="000126C8"/>
    <w:rsid w:val="00027A11"/>
    <w:rsid w:val="00071C0B"/>
    <w:rsid w:val="000D782B"/>
    <w:rsid w:val="0023539C"/>
    <w:rsid w:val="002877FB"/>
    <w:rsid w:val="003316E3"/>
    <w:rsid w:val="00352D1E"/>
    <w:rsid w:val="003D1658"/>
    <w:rsid w:val="003D1EE5"/>
    <w:rsid w:val="003E3DA2"/>
    <w:rsid w:val="003F1CE0"/>
    <w:rsid w:val="00413675"/>
    <w:rsid w:val="0041528A"/>
    <w:rsid w:val="00441088"/>
    <w:rsid w:val="004B6841"/>
    <w:rsid w:val="0053559D"/>
    <w:rsid w:val="005676F4"/>
    <w:rsid w:val="00670DF5"/>
    <w:rsid w:val="006A1A07"/>
    <w:rsid w:val="006F0211"/>
    <w:rsid w:val="00714CC3"/>
    <w:rsid w:val="007231C4"/>
    <w:rsid w:val="00723EDA"/>
    <w:rsid w:val="00757FC3"/>
    <w:rsid w:val="007C4BA3"/>
    <w:rsid w:val="007C4E67"/>
    <w:rsid w:val="00810296"/>
    <w:rsid w:val="00864B1A"/>
    <w:rsid w:val="00964EF1"/>
    <w:rsid w:val="00A40396"/>
    <w:rsid w:val="00A566F2"/>
    <w:rsid w:val="00A72393"/>
    <w:rsid w:val="00AE28FA"/>
    <w:rsid w:val="00C1737C"/>
    <w:rsid w:val="00C36757"/>
    <w:rsid w:val="00C67604"/>
    <w:rsid w:val="00CD6473"/>
    <w:rsid w:val="00D16E2D"/>
    <w:rsid w:val="00D91148"/>
    <w:rsid w:val="00E62D93"/>
    <w:rsid w:val="00EA59A6"/>
    <w:rsid w:val="00ED6665"/>
    <w:rsid w:val="00ED6C3F"/>
    <w:rsid w:val="00EE7510"/>
    <w:rsid w:val="00F743EC"/>
    <w:rsid w:val="00F940D0"/>
    <w:rsid w:val="00FC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04545"/>
  <w15:chartTrackingRefBased/>
  <w15:docId w15:val="{20BD51C5-A344-4A1E-A787-32F200A9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D6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D6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D6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D6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D6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D6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D6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D6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D6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D6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D6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D6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D64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D647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D64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D647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D64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D64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D6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D6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D6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D6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D6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D647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D647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D647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D6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D647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D647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D6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iPriority w:val="1"/>
    <w:qFormat/>
    <w:rsid w:val="007231C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7231C4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Reviso">
    <w:name w:val="Revision"/>
    <w:hidden/>
    <w:uiPriority w:val="99"/>
    <w:semiHidden/>
    <w:rsid w:val="00670D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cco</dc:creator>
  <cp:keywords/>
  <dc:description/>
  <cp:lastModifiedBy>Anna Secco</cp:lastModifiedBy>
  <cp:revision>11</cp:revision>
  <dcterms:created xsi:type="dcterms:W3CDTF">2025-07-24T18:04:00Z</dcterms:created>
  <dcterms:modified xsi:type="dcterms:W3CDTF">2026-03-24T20:48:00Z</dcterms:modified>
</cp:coreProperties>
</file>